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6B77D" w14:textId="3DB4A206" w:rsidR="007B5B61" w:rsidRPr="00052028" w:rsidRDefault="007B5B61" w:rsidP="009132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5202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35A2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0382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05202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769DB" w:rsidRPr="002769DB">
        <w:rPr>
          <w:rFonts w:ascii="Times New Roman" w:hAnsi="Times New Roman" w:cs="Times New Roman"/>
          <w:b/>
          <w:bCs/>
          <w:sz w:val="20"/>
          <w:szCs w:val="20"/>
        </w:rPr>
        <w:t>Main Effects of BMI on Cortical Asymmetry</w:t>
      </w:r>
      <w:r w:rsidR="002769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52028">
        <w:rPr>
          <w:rFonts w:ascii="Times New Roman" w:hAnsi="Times New Roman" w:cs="Times New Roman"/>
          <w:b/>
          <w:bCs/>
          <w:sz w:val="20"/>
          <w:szCs w:val="20"/>
        </w:rPr>
        <w:t>in the Discover</w:t>
      </w:r>
      <w:r w:rsidR="00360D35">
        <w:rPr>
          <w:rFonts w:ascii="Times New Roman" w:hAnsi="Times New Roman" w:cs="Times New Roman"/>
          <w:b/>
          <w:bCs/>
          <w:sz w:val="20"/>
          <w:szCs w:val="20"/>
        </w:rPr>
        <w:t>y</w:t>
      </w:r>
      <w:r w:rsidRPr="0005202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73180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Datas</w:t>
      </w:r>
      <w:r w:rsidR="00D73180"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et</w:t>
      </w:r>
      <w:r w:rsidR="00BD5EEA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8785" w:type="dxa"/>
        <w:tblLayout w:type="fixed"/>
        <w:tblLook w:val="04A0" w:firstRow="1" w:lastRow="0" w:firstColumn="1" w:lastColumn="0" w:noHBand="0" w:noVBand="1"/>
      </w:tblPr>
      <w:tblGrid>
        <w:gridCol w:w="1928"/>
        <w:gridCol w:w="850"/>
        <w:gridCol w:w="850"/>
        <w:gridCol w:w="680"/>
        <w:gridCol w:w="1020"/>
        <w:gridCol w:w="907"/>
        <w:gridCol w:w="850"/>
        <w:gridCol w:w="850"/>
        <w:gridCol w:w="850"/>
      </w:tblGrid>
      <w:tr w:rsidR="000369EE" w14:paraId="6294704C" w14:textId="77777777" w:rsidTr="00397E43">
        <w:trPr>
          <w:trHeight w:val="340"/>
        </w:trPr>
        <w:tc>
          <w:tcPr>
            <w:tcW w:w="1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3A267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2EB9" w14:textId="6BE5780C" w:rsidR="00772F27" w:rsidRDefault="001048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F38DC" w14:textId="4236D8AD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53EF8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6AE9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B5D0B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(FDR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0DCB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6F153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E00E" w14:textId="4A7B7693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369EE" w14:paraId="05248D25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ED25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ankss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A6F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3BC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35C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E4E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D15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67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60D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7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5B1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1</w:t>
            </w:r>
          </w:p>
        </w:tc>
      </w:tr>
      <w:tr w:rsidR="000369EE" w14:paraId="38A00975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827B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udalanteriorcingu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91C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85F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57C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619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676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83F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C6D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08B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0369EE" w14:paraId="73D29AAC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9116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udalmiddlefron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F30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0F8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13F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E2D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327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C95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CB6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E15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11</w:t>
            </w:r>
          </w:p>
        </w:tc>
      </w:tr>
      <w:tr w:rsidR="000369EE" w14:paraId="4EE059B5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B10B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26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DA3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F4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101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DE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DB8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588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4EF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85</w:t>
            </w:r>
          </w:p>
        </w:tc>
      </w:tr>
      <w:tr w:rsidR="000369EE" w14:paraId="7553FFD8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57E3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ntorh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5ED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4A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5DB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F28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01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483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A5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C0F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49</w:t>
            </w:r>
          </w:p>
        </w:tc>
      </w:tr>
      <w:tr w:rsidR="000369EE" w14:paraId="0E5CF1D2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EBF2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usifo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71A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5CE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C59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155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4CA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819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D02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496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89</w:t>
            </w:r>
          </w:p>
        </w:tc>
      </w:tr>
      <w:tr w:rsidR="000369EE" w14:paraId="7448FA0A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C821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feriorparie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4E5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1E5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310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795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64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332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2A9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62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34</w:t>
            </w:r>
          </w:p>
        </w:tc>
      </w:tr>
      <w:tr w:rsidR="000369EE" w14:paraId="4F49EB0E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3CDB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feriortempo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74B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DA6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B5E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F94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89B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FDE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6B8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8B6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59</w:t>
            </w:r>
          </w:p>
        </w:tc>
      </w:tr>
      <w:tr w:rsidR="000369EE" w14:paraId="5CD823FB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47BC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sthmuscingu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D45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97D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61A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220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4E3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634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953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7E4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21</w:t>
            </w:r>
          </w:p>
        </w:tc>
      </w:tr>
      <w:tr w:rsidR="000369EE" w14:paraId="5E3E69A0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4001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ateralocci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4ED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637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C21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07F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528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3AA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714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9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B5F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42</w:t>
            </w:r>
          </w:p>
        </w:tc>
      </w:tr>
      <w:tr w:rsidR="000369EE" w14:paraId="2389EDD7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A51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ateralorbitofron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AB1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D3D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B41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15F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89F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8B2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FB4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E82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31</w:t>
            </w:r>
          </w:p>
        </w:tc>
      </w:tr>
      <w:tr w:rsidR="000369EE" w14:paraId="4665BC86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1F41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EBC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681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026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27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4A0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708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71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6E7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35</w:t>
            </w:r>
          </w:p>
        </w:tc>
      </w:tr>
      <w:tr w:rsidR="000369EE" w14:paraId="04DCF881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2CBB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dialorbitofron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E9C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946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A2F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AC41" w14:textId="77777777" w:rsidR="00772F27" w:rsidRPr="00397E43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7E4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487*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213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031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72B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C1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88</w:t>
            </w:r>
          </w:p>
        </w:tc>
      </w:tr>
      <w:tr w:rsidR="000369EE" w14:paraId="4019C2B3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158D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iddletempo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8DE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BE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B81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19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270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CA8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689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404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83</w:t>
            </w:r>
          </w:p>
        </w:tc>
      </w:tr>
      <w:tr w:rsidR="000369EE" w14:paraId="5FDCCFD1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12C9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ahippocamp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6F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1C7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7A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C4E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577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5AB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AF9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372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28</w:t>
            </w:r>
          </w:p>
        </w:tc>
      </w:tr>
      <w:tr w:rsidR="000369EE" w14:paraId="461F7B44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752B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acent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D03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561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E20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140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C5A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B74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3B4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8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C3A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04</w:t>
            </w:r>
          </w:p>
        </w:tc>
      </w:tr>
      <w:tr w:rsidR="000369EE" w14:paraId="4FC14F88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AFE0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opercular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BD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7E1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092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2FA6" w14:textId="77777777" w:rsidR="00772F27" w:rsidRPr="00397E43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7E4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484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7A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ACF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37A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C1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</w:tr>
      <w:tr w:rsidR="000369EE" w14:paraId="23928CED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EAF3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orbital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3E4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EC2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1E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24E5" w14:textId="77777777" w:rsidR="00772F27" w:rsidRPr="00397E43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7E4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25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497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75C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0B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16B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94</w:t>
            </w:r>
          </w:p>
        </w:tc>
      </w:tr>
      <w:tr w:rsidR="000369EE" w14:paraId="1F98E13A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3225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triangular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8B4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35A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83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AD4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AA0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807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3EF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21E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81</w:t>
            </w:r>
          </w:p>
        </w:tc>
      </w:tr>
      <w:tr w:rsidR="000369EE" w14:paraId="7BAE7F20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26CA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ericalcar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007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342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318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E9D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1F1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99B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6A8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D37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22</w:t>
            </w:r>
          </w:p>
        </w:tc>
      </w:tr>
      <w:tr w:rsidR="000369EE" w14:paraId="5F84F7DD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FB56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ostcent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173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68E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8B4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1EB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639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51E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23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B9F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84</w:t>
            </w:r>
          </w:p>
        </w:tc>
      </w:tr>
      <w:tr w:rsidR="000369EE" w14:paraId="723DA23F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C4A9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osteriorcingu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460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9B6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0AA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485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317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FE4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6F8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06D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42</w:t>
            </w:r>
          </w:p>
        </w:tc>
      </w:tr>
      <w:tr w:rsidR="000369EE" w14:paraId="6B125735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4EE9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1C9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551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792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65B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604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DB2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62A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951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0369EE" w14:paraId="351FB581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8A3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9CC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1D5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678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256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951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87D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3AC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745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26</w:t>
            </w:r>
          </w:p>
        </w:tc>
      </w:tr>
      <w:tr w:rsidR="000369EE" w14:paraId="0967A830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E5D0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ostralanteriorcingu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2F2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0BA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2F5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5FF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8F1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7C4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A33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378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13</w:t>
            </w:r>
          </w:p>
        </w:tc>
      </w:tr>
      <w:tr w:rsidR="000369EE" w14:paraId="5B812EC6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E15F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ostralmiddlefron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F29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9F7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6CF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5110" w14:textId="7DEF9E71" w:rsidR="00772F27" w:rsidRPr="00397E43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7E4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44*</w:t>
            </w:r>
            <w:r w:rsidR="00397E43" w:rsidRPr="00397E4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A1D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66F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D6B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F5B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24</w:t>
            </w:r>
          </w:p>
        </w:tc>
      </w:tr>
      <w:tr w:rsidR="000369EE" w14:paraId="21385D71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36FA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fron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CE8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728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417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85EA" w14:textId="77777777" w:rsidR="00772F27" w:rsidRPr="00397E43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7E4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242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3C5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E49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A47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204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61</w:t>
            </w:r>
          </w:p>
        </w:tc>
      </w:tr>
      <w:tr w:rsidR="000369EE" w14:paraId="53477BE3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8D3F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parie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718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C7A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C88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DCD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AAC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4E3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571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EA2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03</w:t>
            </w:r>
          </w:p>
        </w:tc>
      </w:tr>
      <w:tr w:rsidR="000369EE" w14:paraId="32DE9C0F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8343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tempo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8C5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A7C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F2F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51E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8C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A02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531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299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36</w:t>
            </w:r>
          </w:p>
        </w:tc>
      </w:tr>
      <w:tr w:rsidR="000369EE" w14:paraId="07B38D2E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B302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191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28A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749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E01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2D6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26A8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B2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917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73</w:t>
            </w:r>
          </w:p>
        </w:tc>
      </w:tr>
      <w:tr w:rsidR="000369EE" w14:paraId="077BB1B5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E1AD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alpo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53A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3B8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BE25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C1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5DD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97EA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C16D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4F2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06</w:t>
            </w:r>
          </w:p>
        </w:tc>
      </w:tr>
      <w:tr w:rsidR="000369EE" w14:paraId="7ABE9EF5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24E0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emporalpo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811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0F6C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6153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84B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53D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A79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E87B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7900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12</w:t>
            </w:r>
          </w:p>
        </w:tc>
      </w:tr>
      <w:tr w:rsidR="000369EE" w14:paraId="64C67555" w14:textId="77777777" w:rsidTr="00397E43">
        <w:trPr>
          <w:trHeight w:val="3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126A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nsversetempo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5E9F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EC2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6232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0EE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03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654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15C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552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34</w:t>
            </w:r>
          </w:p>
        </w:tc>
      </w:tr>
      <w:tr w:rsidR="000369EE" w14:paraId="34F58852" w14:textId="77777777" w:rsidTr="00397E43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0389D" w14:textId="77777777" w:rsidR="00772F27" w:rsidRDefault="00772F2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A6BE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9A5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FB3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406E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C646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85D19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4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850B1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4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4A27" w14:textId="77777777" w:rsidR="00772F27" w:rsidRDefault="00772F2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47</w:t>
            </w:r>
          </w:p>
        </w:tc>
      </w:tr>
    </w:tbl>
    <w:p w14:paraId="7CC5BCDA" w14:textId="426D80ED" w:rsidR="00397E43" w:rsidRPr="00A838A3" w:rsidRDefault="00397E43" w:rsidP="00397E4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A838A3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*p &lt; 0.05, **p &lt; 0.01, </w:t>
      </w:r>
      <w:r w:rsidR="00026C27">
        <w:rPr>
          <w:rFonts w:ascii="Times New Roman" w:eastAsia="DengXian" w:hAnsi="Times New Roman" w:cs="Times New Roman"/>
          <w:color w:val="000000"/>
          <w:sz w:val="20"/>
          <w:szCs w:val="20"/>
        </w:rPr>
        <w:t>*</w:t>
      </w:r>
      <w:r w:rsidRPr="00A838A3">
        <w:rPr>
          <w:rFonts w:ascii="Times New Roman" w:eastAsia="DengXian" w:hAnsi="Times New Roman" w:cs="Times New Roman"/>
          <w:color w:val="000000"/>
          <w:sz w:val="20"/>
          <w:szCs w:val="20"/>
        </w:rPr>
        <w:t>**p &lt; 0.001.</w:t>
      </w:r>
    </w:p>
    <w:p w14:paraId="056C3965" w14:textId="69F77168" w:rsidR="000369EE" w:rsidRDefault="000369EE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036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3289"/>
    <w:rsid w:val="00005EFD"/>
    <w:rsid w:val="00016496"/>
    <w:rsid w:val="00026C27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85810"/>
    <w:rsid w:val="000940A6"/>
    <w:rsid w:val="0009667D"/>
    <w:rsid w:val="00097D71"/>
    <w:rsid w:val="000A1907"/>
    <w:rsid w:val="000A2132"/>
    <w:rsid w:val="000B02E0"/>
    <w:rsid w:val="000B4ADF"/>
    <w:rsid w:val="000D04F5"/>
    <w:rsid w:val="000D4243"/>
    <w:rsid w:val="000D4D5C"/>
    <w:rsid w:val="000F48ED"/>
    <w:rsid w:val="000F7D44"/>
    <w:rsid w:val="00102EC8"/>
    <w:rsid w:val="001048E5"/>
    <w:rsid w:val="0011304A"/>
    <w:rsid w:val="001148EB"/>
    <w:rsid w:val="001160AC"/>
    <w:rsid w:val="00120CDB"/>
    <w:rsid w:val="0012755F"/>
    <w:rsid w:val="00130B96"/>
    <w:rsid w:val="00144BA9"/>
    <w:rsid w:val="00155D4F"/>
    <w:rsid w:val="00164018"/>
    <w:rsid w:val="00171694"/>
    <w:rsid w:val="001A04E0"/>
    <w:rsid w:val="001A6176"/>
    <w:rsid w:val="001B2F25"/>
    <w:rsid w:val="001B3AEE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312F9"/>
    <w:rsid w:val="002439F5"/>
    <w:rsid w:val="00245A5B"/>
    <w:rsid w:val="002542DD"/>
    <w:rsid w:val="00255964"/>
    <w:rsid w:val="00266C60"/>
    <w:rsid w:val="002731CB"/>
    <w:rsid w:val="00274AB7"/>
    <w:rsid w:val="00275504"/>
    <w:rsid w:val="002769DB"/>
    <w:rsid w:val="00293DA0"/>
    <w:rsid w:val="00296B7C"/>
    <w:rsid w:val="002A18DD"/>
    <w:rsid w:val="002B0F2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57917"/>
    <w:rsid w:val="0036031A"/>
    <w:rsid w:val="00360D35"/>
    <w:rsid w:val="003703C6"/>
    <w:rsid w:val="00374CB5"/>
    <w:rsid w:val="00381C0D"/>
    <w:rsid w:val="00383CD5"/>
    <w:rsid w:val="0038428D"/>
    <w:rsid w:val="00385C17"/>
    <w:rsid w:val="00391A94"/>
    <w:rsid w:val="00394359"/>
    <w:rsid w:val="00396146"/>
    <w:rsid w:val="00397E43"/>
    <w:rsid w:val="003A4ED0"/>
    <w:rsid w:val="003B4A97"/>
    <w:rsid w:val="003C0FCD"/>
    <w:rsid w:val="003D4427"/>
    <w:rsid w:val="0040471E"/>
    <w:rsid w:val="004111B5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A4F89"/>
    <w:rsid w:val="004A7AC9"/>
    <w:rsid w:val="004B0088"/>
    <w:rsid w:val="004D5201"/>
    <w:rsid w:val="004E5F8A"/>
    <w:rsid w:val="004F0BD4"/>
    <w:rsid w:val="004F10AB"/>
    <w:rsid w:val="005106E9"/>
    <w:rsid w:val="00525C48"/>
    <w:rsid w:val="00526D95"/>
    <w:rsid w:val="00527008"/>
    <w:rsid w:val="00541ACC"/>
    <w:rsid w:val="005425AD"/>
    <w:rsid w:val="005446C5"/>
    <w:rsid w:val="00544925"/>
    <w:rsid w:val="00544AAD"/>
    <w:rsid w:val="00550193"/>
    <w:rsid w:val="0055354B"/>
    <w:rsid w:val="005654C9"/>
    <w:rsid w:val="005668B2"/>
    <w:rsid w:val="00572F87"/>
    <w:rsid w:val="005759FB"/>
    <w:rsid w:val="00580A95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0382E"/>
    <w:rsid w:val="00614993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C2690"/>
    <w:rsid w:val="008D04DE"/>
    <w:rsid w:val="008D433C"/>
    <w:rsid w:val="008E0B5E"/>
    <w:rsid w:val="008E1F68"/>
    <w:rsid w:val="008F3918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A3EBF"/>
    <w:rsid w:val="009A7B7F"/>
    <w:rsid w:val="009B00F9"/>
    <w:rsid w:val="009B309C"/>
    <w:rsid w:val="009C02DB"/>
    <w:rsid w:val="009E626B"/>
    <w:rsid w:val="00A042F9"/>
    <w:rsid w:val="00A063D8"/>
    <w:rsid w:val="00A138F4"/>
    <w:rsid w:val="00A32EBE"/>
    <w:rsid w:val="00A36962"/>
    <w:rsid w:val="00A5771A"/>
    <w:rsid w:val="00A747C9"/>
    <w:rsid w:val="00A75E18"/>
    <w:rsid w:val="00A77571"/>
    <w:rsid w:val="00A838A3"/>
    <w:rsid w:val="00A905F6"/>
    <w:rsid w:val="00A94C97"/>
    <w:rsid w:val="00AA6898"/>
    <w:rsid w:val="00AD39EC"/>
    <w:rsid w:val="00AD3A30"/>
    <w:rsid w:val="00AD6B1B"/>
    <w:rsid w:val="00AE5475"/>
    <w:rsid w:val="00AF4491"/>
    <w:rsid w:val="00AF4D5A"/>
    <w:rsid w:val="00AF6560"/>
    <w:rsid w:val="00B055F8"/>
    <w:rsid w:val="00B05688"/>
    <w:rsid w:val="00B114A2"/>
    <w:rsid w:val="00B17C9D"/>
    <w:rsid w:val="00B46B81"/>
    <w:rsid w:val="00B47EA0"/>
    <w:rsid w:val="00B53982"/>
    <w:rsid w:val="00B578D1"/>
    <w:rsid w:val="00B60F45"/>
    <w:rsid w:val="00B67920"/>
    <w:rsid w:val="00B71D03"/>
    <w:rsid w:val="00B71E85"/>
    <w:rsid w:val="00B72648"/>
    <w:rsid w:val="00B812CD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E96"/>
    <w:rsid w:val="00BF40B6"/>
    <w:rsid w:val="00C003F7"/>
    <w:rsid w:val="00C22110"/>
    <w:rsid w:val="00C33869"/>
    <w:rsid w:val="00C355E9"/>
    <w:rsid w:val="00C429F2"/>
    <w:rsid w:val="00C549C2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94F"/>
    <w:rsid w:val="00CE2C90"/>
    <w:rsid w:val="00CE3B4D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628F1"/>
    <w:rsid w:val="00D72340"/>
    <w:rsid w:val="00D7318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5B0E"/>
    <w:rsid w:val="00E26BF6"/>
    <w:rsid w:val="00E27DBB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C4784"/>
    <w:rsid w:val="00EE5D80"/>
    <w:rsid w:val="00EF0174"/>
    <w:rsid w:val="00EF2133"/>
    <w:rsid w:val="00EF6815"/>
    <w:rsid w:val="00F01E35"/>
    <w:rsid w:val="00F10BA8"/>
    <w:rsid w:val="00F146C2"/>
    <w:rsid w:val="00F14FDE"/>
    <w:rsid w:val="00F231FE"/>
    <w:rsid w:val="00F265F0"/>
    <w:rsid w:val="00F301B8"/>
    <w:rsid w:val="00F30596"/>
    <w:rsid w:val="00F529A6"/>
    <w:rsid w:val="00F53EE5"/>
    <w:rsid w:val="00F62913"/>
    <w:rsid w:val="00F6432A"/>
    <w:rsid w:val="00F70D85"/>
    <w:rsid w:val="00F71982"/>
    <w:rsid w:val="00F72DB4"/>
    <w:rsid w:val="00F812A8"/>
    <w:rsid w:val="00F844AA"/>
    <w:rsid w:val="00F86B3B"/>
    <w:rsid w:val="00FA191D"/>
    <w:rsid w:val="00FA418A"/>
    <w:rsid w:val="00FB5883"/>
    <w:rsid w:val="00FB6950"/>
    <w:rsid w:val="00FC7B09"/>
    <w:rsid w:val="00FD0137"/>
    <w:rsid w:val="00FD3758"/>
    <w:rsid w:val="00FE13C8"/>
    <w:rsid w:val="00FE54F0"/>
    <w:rsid w:val="00FF0C50"/>
    <w:rsid w:val="00FF4008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41</cp:revision>
  <dcterms:created xsi:type="dcterms:W3CDTF">2025-02-12T10:03:00Z</dcterms:created>
  <dcterms:modified xsi:type="dcterms:W3CDTF">2026-04-02T03:41:00Z</dcterms:modified>
</cp:coreProperties>
</file>